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0CF7F" w14:textId="6E20EF80" w:rsidR="009012F8" w:rsidRPr="00A76F6C" w:rsidRDefault="00A76F6C">
      <w:pPr>
        <w:rPr>
          <w:rFonts w:ascii="Arial" w:hAnsi="Arial" w:cs="Arial"/>
          <w:b/>
          <w:bCs/>
        </w:rPr>
      </w:pPr>
      <w:bookmarkStart w:id="0" w:name="_GoBack"/>
      <w:r w:rsidRPr="00A76F6C">
        <w:rPr>
          <w:rFonts w:ascii="Arial" w:hAnsi="Arial" w:cs="Arial"/>
          <w:b/>
          <w:bCs/>
        </w:rPr>
        <w:t xml:space="preserve">Table </w:t>
      </w:r>
      <w:r w:rsidR="00792558">
        <w:rPr>
          <w:rFonts w:ascii="Arial" w:hAnsi="Arial" w:cs="Arial"/>
          <w:b/>
          <w:bCs/>
        </w:rPr>
        <w:t>S1</w:t>
      </w:r>
      <w:r w:rsidRPr="00A76F6C">
        <w:rPr>
          <w:rFonts w:ascii="Arial" w:hAnsi="Arial" w:cs="Arial"/>
          <w:b/>
          <w:bCs/>
        </w:rPr>
        <w:t xml:space="preserve">. </w:t>
      </w:r>
      <w:r w:rsidR="00555A4F">
        <w:rPr>
          <w:rFonts w:ascii="Arial" w:hAnsi="Arial" w:cs="Arial"/>
          <w:b/>
          <w:bCs/>
        </w:rPr>
        <w:t>C</w:t>
      </w:r>
      <w:r w:rsidRPr="00A76F6C">
        <w:rPr>
          <w:rFonts w:ascii="Arial" w:hAnsi="Arial" w:cs="Arial"/>
          <w:b/>
          <w:bCs/>
        </w:rPr>
        <w:t>orrelation analysis between bosutinib trough concentration</w:t>
      </w:r>
      <w:r w:rsidR="00555A4F">
        <w:rPr>
          <w:rFonts w:ascii="Arial" w:hAnsi="Arial" w:cs="Arial"/>
          <w:b/>
          <w:bCs/>
        </w:rPr>
        <w:t>s</w:t>
      </w:r>
      <w:r w:rsidRPr="00A76F6C">
        <w:rPr>
          <w:rFonts w:ascii="Arial" w:hAnsi="Arial" w:cs="Arial"/>
          <w:b/>
          <w:bCs/>
        </w:rPr>
        <w:t xml:space="preserve"> and several variables</w:t>
      </w:r>
    </w:p>
    <w:tbl>
      <w:tblPr>
        <w:tblW w:w="853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10"/>
        <w:gridCol w:w="709"/>
        <w:gridCol w:w="1701"/>
        <w:gridCol w:w="1580"/>
        <w:gridCol w:w="1500"/>
        <w:gridCol w:w="1030"/>
      </w:tblGrid>
      <w:tr w:rsidR="00A76F6C" w:rsidRPr="00A76F6C" w14:paraId="5156A0B4" w14:textId="77777777" w:rsidTr="00D91839">
        <w:trPr>
          <w:trHeight w:val="600"/>
        </w:trPr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3845366A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24563B6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B0F29D6" w14:textId="1A644B07" w:rsidR="00A76F6C" w:rsidRPr="00A76F6C" w:rsidRDefault="00555A4F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</w:t>
            </w:r>
            <w:r w:rsidR="00A76F6C"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rrelation coefficient 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C4E617" w14:textId="514C7DFE" w:rsidR="00A76F6C" w:rsidRPr="00A76F6C" w:rsidRDefault="00555A4F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</w:t>
            </w:r>
            <w:r w:rsidR="00A76F6C"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wer limit 95%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BBB0AF" w14:textId="36B505EF" w:rsidR="00A76F6C" w:rsidRPr="00A76F6C" w:rsidRDefault="00555A4F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U</w:t>
            </w:r>
            <w:r w:rsidR="00A76F6C"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per limit 95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3E76097C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76F6C" w:rsidRPr="00A76F6C" w14:paraId="04630FB7" w14:textId="77777777" w:rsidTr="00D91839">
        <w:trPr>
          <w:trHeight w:val="400"/>
        </w:trPr>
        <w:tc>
          <w:tcPr>
            <w:tcW w:w="2010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035FFE40" w14:textId="04F3E7B3" w:rsidR="00A76F6C" w:rsidRPr="00A76F6C" w:rsidRDefault="00555A4F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</w:t>
            </w:r>
            <w:r w:rsidR="00A76F6C"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A97D19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30E320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86218E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C24A1B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03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53A1E1DF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94</w:t>
            </w:r>
          </w:p>
        </w:tc>
      </w:tr>
      <w:tr w:rsidR="00A76F6C" w:rsidRPr="00A76F6C" w14:paraId="58F870EF" w14:textId="77777777" w:rsidTr="00D91839">
        <w:trPr>
          <w:trHeight w:val="400"/>
        </w:trPr>
        <w:tc>
          <w:tcPr>
            <w:tcW w:w="2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EA1F1" w14:textId="42E978DA" w:rsidR="00A76F6C" w:rsidRPr="00A76F6C" w:rsidRDefault="003F1955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778D0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28A5E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D632AF0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0731D85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403330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63</w:t>
            </w:r>
          </w:p>
        </w:tc>
      </w:tr>
      <w:tr w:rsidR="00A76F6C" w:rsidRPr="00A76F6C" w14:paraId="63B87F72" w14:textId="77777777" w:rsidTr="00D91839">
        <w:trPr>
          <w:trHeight w:val="400"/>
        </w:trPr>
        <w:tc>
          <w:tcPr>
            <w:tcW w:w="2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15904" w14:textId="7938D021" w:rsidR="00A76F6C" w:rsidRPr="00A76F6C" w:rsidRDefault="00555A4F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</w:t>
            </w:r>
            <w:r w:rsidR="00A76F6C"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dy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90C047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2D24C1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4E7EC75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67375E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3FC71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17</w:t>
            </w:r>
          </w:p>
        </w:tc>
      </w:tr>
      <w:tr w:rsidR="00A76F6C" w:rsidRPr="00A76F6C" w14:paraId="661DEC96" w14:textId="77777777" w:rsidTr="00D91839">
        <w:trPr>
          <w:trHeight w:val="463"/>
        </w:trPr>
        <w:tc>
          <w:tcPr>
            <w:tcW w:w="2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E371E" w14:textId="6A3A5D56" w:rsidR="00A76F6C" w:rsidRPr="00A76F6C" w:rsidRDefault="00555A4F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</w:t>
            </w:r>
            <w:r w:rsidR="00A76F6C"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dy mass ind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559A8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D611E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AA382A1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DD7464F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12D26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70</w:t>
            </w:r>
          </w:p>
        </w:tc>
      </w:tr>
      <w:tr w:rsidR="00A76F6C" w:rsidRPr="00A76F6C" w14:paraId="47F073CA" w14:textId="77777777" w:rsidTr="00D91839">
        <w:trPr>
          <w:trHeight w:val="427"/>
        </w:trPr>
        <w:tc>
          <w:tcPr>
            <w:tcW w:w="2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A11E8" w14:textId="2CC7822F" w:rsidR="00A76F6C" w:rsidRPr="00A76F6C" w:rsidRDefault="00555A4F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</w:t>
            </w:r>
            <w:r w:rsidR="00A76F6C"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atinine (mg/d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DBBD7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BD051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3738985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26F81D8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4FCBC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43</w:t>
            </w:r>
          </w:p>
        </w:tc>
      </w:tr>
      <w:tr w:rsidR="00A76F6C" w:rsidRPr="00A76F6C" w14:paraId="6A78656B" w14:textId="77777777" w:rsidTr="00D91839">
        <w:trPr>
          <w:trHeight w:val="395"/>
        </w:trPr>
        <w:tc>
          <w:tcPr>
            <w:tcW w:w="2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6EEC3" w14:textId="64CD88A9" w:rsidR="00A76F6C" w:rsidRPr="00A76F6C" w:rsidRDefault="00D91839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AST </w:t>
            </w:r>
            <w:r w:rsidR="00A76F6C"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529BA3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98C2B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7F2F9D4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671A4C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8BF1C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95</w:t>
            </w:r>
          </w:p>
        </w:tc>
      </w:tr>
      <w:tr w:rsidR="00A76F6C" w:rsidRPr="00A76F6C" w14:paraId="23032963" w14:textId="77777777" w:rsidTr="00D91839">
        <w:trPr>
          <w:trHeight w:val="42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D7A851" w14:textId="596C2A74" w:rsidR="00A76F6C" w:rsidRPr="00A76F6C" w:rsidRDefault="00D91839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ALT </w:t>
            </w:r>
            <w:r w:rsidR="00A76F6C"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0FB3A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2A4B3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575EA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97AD5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A1BA3" w14:textId="77777777" w:rsidR="00A76F6C" w:rsidRPr="00A76F6C" w:rsidRDefault="00A76F6C" w:rsidP="00A76F6C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76F6C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bookmarkEnd w:id="0"/>
    </w:tbl>
    <w:p w14:paraId="29623730" w14:textId="77777777" w:rsidR="00A76F6C" w:rsidRPr="00A76F6C" w:rsidRDefault="00A76F6C">
      <w:pPr>
        <w:rPr>
          <w:sz w:val="20"/>
          <w:szCs w:val="20"/>
        </w:rPr>
      </w:pPr>
    </w:p>
    <w:sectPr w:rsidR="00A76F6C" w:rsidRPr="00A76F6C" w:rsidSect="00A36C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F6C"/>
    <w:rsid w:val="00077B71"/>
    <w:rsid w:val="000C226A"/>
    <w:rsid w:val="000C5495"/>
    <w:rsid w:val="0020246D"/>
    <w:rsid w:val="003F1955"/>
    <w:rsid w:val="0048414D"/>
    <w:rsid w:val="00555A4F"/>
    <w:rsid w:val="00792558"/>
    <w:rsid w:val="009012F8"/>
    <w:rsid w:val="00A36CC4"/>
    <w:rsid w:val="00A76F6C"/>
    <w:rsid w:val="00D91839"/>
    <w:rsid w:val="00EA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560DC4"/>
  <w15:chartTrackingRefBased/>
  <w15:docId w15:val="{2C762E1E-0192-A542-B5DD-15969D62C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2EC770-31E2-42C1-AA74-AE6C4ED7C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嬉野　博志</dc:creator>
  <cp:keywords/>
  <dc:description/>
  <cp:lastModifiedBy>Dhanasekar Subramanian</cp:lastModifiedBy>
  <cp:revision>6</cp:revision>
  <dcterms:created xsi:type="dcterms:W3CDTF">2024-02-18T23:36:00Z</dcterms:created>
  <dcterms:modified xsi:type="dcterms:W3CDTF">2024-08-0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s-of-hematology</vt:lpwstr>
  </property>
  <property fmtid="{D5CDD505-2E9C-101B-9397-08002B2CF9AE}" pid="3" name="Mendeley Recent Style Name 0_1">
    <vt:lpwstr>Annals of Hematology</vt:lpwstr>
  </property>
  <property fmtid="{D5CDD505-2E9C-101B-9397-08002B2CF9AE}" pid="4" name="Mendeley Recent Style Id 1_1">
    <vt:lpwstr>http://www.zotero.org/styles/blood</vt:lpwstr>
  </property>
  <property fmtid="{D5CDD505-2E9C-101B-9397-08002B2CF9AE}" pid="5" name="Mendeley Recent Style Name 1_1">
    <vt:lpwstr>Blood</vt:lpwstr>
  </property>
  <property fmtid="{D5CDD505-2E9C-101B-9397-08002B2CF9AE}" pid="6" name="Mendeley Recent Style Id 2_1">
    <vt:lpwstr>http://www.zotero.org/styles/british-journal-of-haematology</vt:lpwstr>
  </property>
  <property fmtid="{D5CDD505-2E9C-101B-9397-08002B2CF9AE}" pid="7" name="Mendeley Recent Style Name 2_1">
    <vt:lpwstr>British Journal of Haematology</vt:lpwstr>
  </property>
  <property fmtid="{D5CDD505-2E9C-101B-9397-08002B2CF9AE}" pid="8" name="Mendeley Recent Style Id 3_1">
    <vt:lpwstr>http://www.zotero.org/styles/international-journal-of-hematology</vt:lpwstr>
  </property>
  <property fmtid="{D5CDD505-2E9C-101B-9397-08002B2CF9AE}" pid="9" name="Mendeley Recent Style Name 3_1">
    <vt:lpwstr>International Journal of Hematology</vt:lpwstr>
  </property>
  <property fmtid="{D5CDD505-2E9C-101B-9397-08002B2CF9AE}" pid="10" name="Mendeley Recent Style Id 4_1">
    <vt:lpwstr>http://www.zotero.org/styles/leukemia</vt:lpwstr>
  </property>
  <property fmtid="{D5CDD505-2E9C-101B-9397-08002B2CF9AE}" pid="11" name="Mendeley Recent Style Name 4_1">
    <vt:lpwstr>Leukemia</vt:lpwstr>
  </property>
  <property fmtid="{D5CDD505-2E9C-101B-9397-08002B2CF9AE}" pid="12" name="Mendeley Recent Style Id 5_1">
    <vt:lpwstr>http://www.zotero.org/styles/leukemia-research</vt:lpwstr>
  </property>
  <property fmtid="{D5CDD505-2E9C-101B-9397-08002B2CF9AE}" pid="13" name="Mendeley Recent Style Name 5_1">
    <vt:lpwstr>Leukemia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